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1636"/>
        <w:tblW w:w="134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95"/>
        <w:gridCol w:w="9860"/>
        <w:gridCol w:w="1048"/>
        <w:gridCol w:w="1048"/>
      </w:tblGrid>
      <w:tr w:rsidR="00E3136E" w14:paraId="33E1FE7B" w14:textId="77777777" w:rsidTr="0031202E">
        <w:trPr>
          <w:trHeight w:val="224"/>
        </w:trPr>
        <w:tc>
          <w:tcPr>
            <w:tcW w:w="13451" w:type="dxa"/>
            <w:gridSpan w:val="4"/>
          </w:tcPr>
          <w:p w14:paraId="3FB23D2F" w14:textId="2FBDD9A8" w:rsidR="00E3136E" w:rsidRPr="00E3136E" w:rsidRDefault="00E3136E" w:rsidP="00E3136E">
            <w:pPr>
              <w:pStyle w:val="Caption"/>
              <w:rPr>
                <w:rFonts w:ascii="Calibri" w:hAnsi="Calibri" w:cs="Calibri"/>
                <w:b/>
                <w:bCs/>
                <w:i w:val="0"/>
                <w:iCs w:val="0"/>
                <w:sz w:val="24"/>
                <w:szCs w:val="24"/>
              </w:rPr>
            </w:pPr>
            <w:r w:rsidRPr="00E3136E">
              <w:rPr>
                <w:rFonts w:ascii="Calibri" w:hAnsi="Calibri" w:cs="Calibri"/>
                <w:b/>
                <w:bCs/>
                <w:i w:val="0"/>
                <w:iCs w:val="0"/>
                <w:sz w:val="24"/>
                <w:szCs w:val="24"/>
              </w:rPr>
              <w:t>Characteristics of included papers</w:t>
            </w:r>
          </w:p>
        </w:tc>
      </w:tr>
      <w:tr w:rsidR="00E3136E" w14:paraId="4E9F741B" w14:textId="77777777" w:rsidTr="00E3136E">
        <w:trPr>
          <w:trHeight w:val="224"/>
        </w:trPr>
        <w:tc>
          <w:tcPr>
            <w:tcW w:w="1495" w:type="dxa"/>
          </w:tcPr>
          <w:p w14:paraId="2EDC73D8" w14:textId="3EF1560F" w:rsidR="00E3136E" w:rsidRDefault="00E3136E" w:rsidP="00E3136E">
            <w:pPr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Variable</w:t>
            </w:r>
          </w:p>
        </w:tc>
        <w:tc>
          <w:tcPr>
            <w:tcW w:w="9860" w:type="dxa"/>
          </w:tcPr>
          <w:p w14:paraId="5A54E335" w14:textId="4B7F61C7" w:rsidR="00E3136E" w:rsidRDefault="00E3136E" w:rsidP="00E3136E">
            <w:pPr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Detail</w:t>
            </w:r>
          </w:p>
        </w:tc>
        <w:tc>
          <w:tcPr>
            <w:tcW w:w="1048" w:type="dxa"/>
          </w:tcPr>
          <w:p w14:paraId="059D5BDF" w14:textId="70D6F172" w:rsidR="00E3136E" w:rsidRDefault="00E3136E" w:rsidP="00E3136E">
            <w:pPr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Number</w:t>
            </w:r>
          </w:p>
        </w:tc>
        <w:tc>
          <w:tcPr>
            <w:tcW w:w="1048" w:type="dxa"/>
          </w:tcPr>
          <w:p w14:paraId="00DA37E8" w14:textId="00F9A0AC" w:rsidR="00E3136E" w:rsidRDefault="00E3136E" w:rsidP="00E3136E">
            <w:pPr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%</w:t>
            </w:r>
          </w:p>
        </w:tc>
      </w:tr>
      <w:tr w:rsidR="00E3136E" w14:paraId="72E341CC" w14:textId="77777777" w:rsidTr="00E3136E">
        <w:trPr>
          <w:trHeight w:val="224"/>
        </w:trPr>
        <w:tc>
          <w:tcPr>
            <w:tcW w:w="1495" w:type="dxa"/>
            <w:vMerge w:val="restart"/>
          </w:tcPr>
          <w:p w14:paraId="7FEC7651" w14:textId="77777777" w:rsidR="00E3136E" w:rsidRDefault="00E3136E" w:rsidP="00E3136E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World Bank Region</w:t>
            </w:r>
          </w:p>
        </w:tc>
        <w:tc>
          <w:tcPr>
            <w:tcW w:w="9860" w:type="dxa"/>
          </w:tcPr>
          <w:p w14:paraId="2D840620" w14:textId="77777777" w:rsidR="00E3136E" w:rsidRDefault="00E3136E" w:rsidP="00E3136E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East Asia and the Pacific</w:t>
            </w:r>
          </w:p>
        </w:tc>
        <w:tc>
          <w:tcPr>
            <w:tcW w:w="1048" w:type="dxa"/>
          </w:tcPr>
          <w:p w14:paraId="3CEBC77A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048" w:type="dxa"/>
          </w:tcPr>
          <w:p w14:paraId="3C506298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%</w:t>
            </w:r>
          </w:p>
        </w:tc>
      </w:tr>
      <w:tr w:rsidR="00E3136E" w14:paraId="0043EB37" w14:textId="77777777" w:rsidTr="00E3136E">
        <w:trPr>
          <w:trHeight w:val="224"/>
        </w:trPr>
        <w:tc>
          <w:tcPr>
            <w:tcW w:w="1495" w:type="dxa"/>
            <w:vMerge/>
          </w:tcPr>
          <w:p w14:paraId="1360347C" w14:textId="77777777" w:rsidR="00E3136E" w:rsidRDefault="00E3136E" w:rsidP="00E313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9860" w:type="dxa"/>
          </w:tcPr>
          <w:p w14:paraId="6CCA38CF" w14:textId="77777777" w:rsidR="00E3136E" w:rsidRDefault="00E3136E" w:rsidP="00E3136E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Latin America and Caribbean</w:t>
            </w:r>
          </w:p>
        </w:tc>
        <w:tc>
          <w:tcPr>
            <w:tcW w:w="1048" w:type="dxa"/>
          </w:tcPr>
          <w:p w14:paraId="24F24D25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1048" w:type="dxa"/>
          </w:tcPr>
          <w:p w14:paraId="7E86464D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3%</w:t>
            </w:r>
          </w:p>
        </w:tc>
      </w:tr>
      <w:tr w:rsidR="00E3136E" w14:paraId="7715A598" w14:textId="77777777" w:rsidTr="00E3136E">
        <w:trPr>
          <w:trHeight w:val="224"/>
        </w:trPr>
        <w:tc>
          <w:tcPr>
            <w:tcW w:w="1495" w:type="dxa"/>
            <w:vMerge/>
          </w:tcPr>
          <w:p w14:paraId="48A35E8B" w14:textId="77777777" w:rsidR="00E3136E" w:rsidRDefault="00E3136E" w:rsidP="00E313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9860" w:type="dxa"/>
          </w:tcPr>
          <w:p w14:paraId="3E6ED1DD" w14:textId="77777777" w:rsidR="00E3136E" w:rsidRDefault="00E3136E" w:rsidP="00E3136E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outh Asia</w:t>
            </w:r>
          </w:p>
        </w:tc>
        <w:tc>
          <w:tcPr>
            <w:tcW w:w="1048" w:type="dxa"/>
          </w:tcPr>
          <w:p w14:paraId="3C75EB92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1048" w:type="dxa"/>
          </w:tcPr>
          <w:p w14:paraId="12DB032E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7%</w:t>
            </w:r>
          </w:p>
        </w:tc>
      </w:tr>
      <w:tr w:rsidR="00E3136E" w14:paraId="1F2D90D3" w14:textId="77777777" w:rsidTr="00E3136E">
        <w:trPr>
          <w:trHeight w:val="224"/>
        </w:trPr>
        <w:tc>
          <w:tcPr>
            <w:tcW w:w="1495" w:type="dxa"/>
            <w:vMerge/>
          </w:tcPr>
          <w:p w14:paraId="147EA6AB" w14:textId="77777777" w:rsidR="00E3136E" w:rsidRDefault="00E3136E" w:rsidP="00E313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9860" w:type="dxa"/>
          </w:tcPr>
          <w:p w14:paraId="59CC97B4" w14:textId="77777777" w:rsidR="00E3136E" w:rsidRDefault="00E3136E" w:rsidP="00E3136E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b-Saharan Africa</w:t>
            </w:r>
          </w:p>
        </w:tc>
        <w:tc>
          <w:tcPr>
            <w:tcW w:w="1048" w:type="dxa"/>
          </w:tcPr>
          <w:p w14:paraId="18E4CD54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</w:t>
            </w:r>
          </w:p>
        </w:tc>
        <w:tc>
          <w:tcPr>
            <w:tcW w:w="1048" w:type="dxa"/>
          </w:tcPr>
          <w:p w14:paraId="1CA5C970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6%</w:t>
            </w:r>
          </w:p>
        </w:tc>
      </w:tr>
      <w:tr w:rsidR="00E3136E" w14:paraId="35600056" w14:textId="77777777" w:rsidTr="00E3136E">
        <w:trPr>
          <w:trHeight w:val="224"/>
        </w:trPr>
        <w:tc>
          <w:tcPr>
            <w:tcW w:w="1495" w:type="dxa"/>
            <w:vMerge/>
          </w:tcPr>
          <w:p w14:paraId="3219BEE7" w14:textId="77777777" w:rsidR="00E3136E" w:rsidRDefault="00E3136E" w:rsidP="00E313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9860" w:type="dxa"/>
          </w:tcPr>
          <w:p w14:paraId="20BD6C00" w14:textId="77777777" w:rsidR="00E3136E" w:rsidRDefault="00E3136E" w:rsidP="00E3136E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ultiple</w:t>
            </w:r>
          </w:p>
        </w:tc>
        <w:tc>
          <w:tcPr>
            <w:tcW w:w="1048" w:type="dxa"/>
          </w:tcPr>
          <w:p w14:paraId="1DE50BCD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1048" w:type="dxa"/>
          </w:tcPr>
          <w:p w14:paraId="77027C1B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%</w:t>
            </w:r>
          </w:p>
        </w:tc>
      </w:tr>
      <w:tr w:rsidR="00E3136E" w14:paraId="1664A4B8" w14:textId="77777777" w:rsidTr="00E3136E">
        <w:trPr>
          <w:trHeight w:val="224"/>
        </w:trPr>
        <w:tc>
          <w:tcPr>
            <w:tcW w:w="1495" w:type="dxa"/>
            <w:vMerge w:val="restart"/>
          </w:tcPr>
          <w:p w14:paraId="3EF9A5B4" w14:textId="77777777" w:rsidR="00E3136E" w:rsidRDefault="00E3136E" w:rsidP="00E3136E">
            <w:pPr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Decade of publication</w:t>
            </w:r>
          </w:p>
        </w:tc>
        <w:tc>
          <w:tcPr>
            <w:tcW w:w="9860" w:type="dxa"/>
          </w:tcPr>
          <w:p w14:paraId="0A56C8A7" w14:textId="77777777" w:rsidR="00E3136E" w:rsidRDefault="00E3136E" w:rsidP="00E3136E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015-2019</w:t>
            </w:r>
          </w:p>
        </w:tc>
        <w:tc>
          <w:tcPr>
            <w:tcW w:w="1048" w:type="dxa"/>
          </w:tcPr>
          <w:p w14:paraId="3E5C757A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1048" w:type="dxa"/>
          </w:tcPr>
          <w:p w14:paraId="7C1395BE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8%</w:t>
            </w:r>
          </w:p>
        </w:tc>
      </w:tr>
      <w:tr w:rsidR="00E3136E" w14:paraId="25BAC2F9" w14:textId="77777777" w:rsidTr="00E3136E">
        <w:trPr>
          <w:trHeight w:val="224"/>
        </w:trPr>
        <w:tc>
          <w:tcPr>
            <w:tcW w:w="1495" w:type="dxa"/>
            <w:vMerge/>
          </w:tcPr>
          <w:p w14:paraId="2E0FE2B6" w14:textId="77777777" w:rsidR="00E3136E" w:rsidRDefault="00E3136E" w:rsidP="00E313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9860" w:type="dxa"/>
          </w:tcPr>
          <w:p w14:paraId="32793EFA" w14:textId="77777777" w:rsidR="00E3136E" w:rsidRDefault="00E3136E" w:rsidP="00E3136E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020-2023</w:t>
            </w:r>
          </w:p>
        </w:tc>
        <w:tc>
          <w:tcPr>
            <w:tcW w:w="1048" w:type="dxa"/>
          </w:tcPr>
          <w:p w14:paraId="7071D502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8</w:t>
            </w:r>
          </w:p>
        </w:tc>
        <w:tc>
          <w:tcPr>
            <w:tcW w:w="1048" w:type="dxa"/>
          </w:tcPr>
          <w:p w14:paraId="5A05A5E9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2%</w:t>
            </w:r>
          </w:p>
        </w:tc>
      </w:tr>
      <w:tr w:rsidR="00E3136E" w14:paraId="26AC13F6" w14:textId="77777777" w:rsidTr="00E3136E">
        <w:trPr>
          <w:trHeight w:val="224"/>
        </w:trPr>
        <w:tc>
          <w:tcPr>
            <w:tcW w:w="1495" w:type="dxa"/>
            <w:vMerge w:val="restart"/>
          </w:tcPr>
          <w:p w14:paraId="08D69072" w14:textId="77777777" w:rsidR="00E3136E" w:rsidRDefault="00E3136E" w:rsidP="00E3136E">
            <w:pPr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Study design type</w:t>
            </w:r>
          </w:p>
        </w:tc>
        <w:tc>
          <w:tcPr>
            <w:tcW w:w="9860" w:type="dxa"/>
          </w:tcPr>
          <w:p w14:paraId="2A700B8E" w14:textId="77777777" w:rsidR="00E3136E" w:rsidRDefault="00E3136E" w:rsidP="00E3136E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Qualitative</w:t>
            </w:r>
          </w:p>
        </w:tc>
        <w:tc>
          <w:tcPr>
            <w:tcW w:w="1048" w:type="dxa"/>
          </w:tcPr>
          <w:p w14:paraId="27780B86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</w:t>
            </w:r>
          </w:p>
        </w:tc>
        <w:tc>
          <w:tcPr>
            <w:tcW w:w="1048" w:type="dxa"/>
          </w:tcPr>
          <w:p w14:paraId="435ECB5A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6%</w:t>
            </w:r>
          </w:p>
        </w:tc>
      </w:tr>
      <w:tr w:rsidR="00E3136E" w14:paraId="0639E3C0" w14:textId="77777777" w:rsidTr="00E3136E">
        <w:trPr>
          <w:trHeight w:val="224"/>
        </w:trPr>
        <w:tc>
          <w:tcPr>
            <w:tcW w:w="1495" w:type="dxa"/>
            <w:vMerge/>
          </w:tcPr>
          <w:p w14:paraId="32869D29" w14:textId="77777777" w:rsidR="00E3136E" w:rsidRDefault="00E3136E" w:rsidP="00E313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9860" w:type="dxa"/>
          </w:tcPr>
          <w:p w14:paraId="7147EABC" w14:textId="77777777" w:rsidR="00E3136E" w:rsidRDefault="00E3136E" w:rsidP="00E3136E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Quantitative</w:t>
            </w:r>
          </w:p>
        </w:tc>
        <w:tc>
          <w:tcPr>
            <w:tcW w:w="1048" w:type="dxa"/>
          </w:tcPr>
          <w:p w14:paraId="6F051B04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1048" w:type="dxa"/>
          </w:tcPr>
          <w:p w14:paraId="31EA57DF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8%</w:t>
            </w:r>
          </w:p>
        </w:tc>
      </w:tr>
      <w:tr w:rsidR="00E3136E" w14:paraId="448C4ADA" w14:textId="77777777" w:rsidTr="00E3136E">
        <w:trPr>
          <w:trHeight w:val="224"/>
        </w:trPr>
        <w:tc>
          <w:tcPr>
            <w:tcW w:w="1495" w:type="dxa"/>
            <w:vMerge/>
          </w:tcPr>
          <w:p w14:paraId="75E2F924" w14:textId="77777777" w:rsidR="00E3136E" w:rsidRDefault="00E3136E" w:rsidP="00E313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9860" w:type="dxa"/>
          </w:tcPr>
          <w:p w14:paraId="1F7CC35B" w14:textId="77777777" w:rsidR="00E3136E" w:rsidRDefault="00E3136E" w:rsidP="00E3136E">
            <w:pPr>
              <w:rPr>
                <w:rFonts w:ascii="Calibri" w:eastAsia="Calibri" w:hAnsi="Calibri" w:cs="Calibri"/>
                <w:color w:val="000000"/>
              </w:rPr>
            </w:pPr>
            <w:proofErr w:type="gramStart"/>
            <w:r>
              <w:rPr>
                <w:rFonts w:ascii="Calibri" w:eastAsia="Calibri" w:hAnsi="Calibri" w:cs="Calibri"/>
                <w:color w:val="000000"/>
              </w:rPr>
              <w:t>Mixed-methods</w:t>
            </w:r>
            <w:proofErr w:type="gramEnd"/>
          </w:p>
        </w:tc>
        <w:tc>
          <w:tcPr>
            <w:tcW w:w="1048" w:type="dxa"/>
          </w:tcPr>
          <w:p w14:paraId="105F357B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</w:t>
            </w:r>
          </w:p>
        </w:tc>
        <w:tc>
          <w:tcPr>
            <w:tcW w:w="1048" w:type="dxa"/>
          </w:tcPr>
          <w:p w14:paraId="2F9364BC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1%</w:t>
            </w:r>
          </w:p>
        </w:tc>
      </w:tr>
      <w:tr w:rsidR="00E3136E" w14:paraId="5AC9CA7E" w14:textId="77777777" w:rsidTr="00E3136E">
        <w:trPr>
          <w:trHeight w:val="224"/>
        </w:trPr>
        <w:tc>
          <w:tcPr>
            <w:tcW w:w="1495" w:type="dxa"/>
            <w:vMerge/>
          </w:tcPr>
          <w:p w14:paraId="55205CC5" w14:textId="77777777" w:rsidR="00E3136E" w:rsidRDefault="00E3136E" w:rsidP="00E313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9860" w:type="dxa"/>
          </w:tcPr>
          <w:p w14:paraId="5593C7A8" w14:textId="77777777" w:rsidR="00E3136E" w:rsidRDefault="00E3136E" w:rsidP="00E3136E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Literature review</w:t>
            </w:r>
          </w:p>
        </w:tc>
        <w:tc>
          <w:tcPr>
            <w:tcW w:w="1048" w:type="dxa"/>
          </w:tcPr>
          <w:p w14:paraId="215F6CEC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048" w:type="dxa"/>
          </w:tcPr>
          <w:p w14:paraId="64E25AFF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%</w:t>
            </w:r>
          </w:p>
        </w:tc>
      </w:tr>
      <w:tr w:rsidR="00E3136E" w14:paraId="00A08EF1" w14:textId="77777777" w:rsidTr="00E3136E">
        <w:trPr>
          <w:trHeight w:val="224"/>
        </w:trPr>
        <w:tc>
          <w:tcPr>
            <w:tcW w:w="1495" w:type="dxa"/>
            <w:vMerge w:val="restart"/>
          </w:tcPr>
          <w:p w14:paraId="0A6A2628" w14:textId="77777777" w:rsidR="00E3136E" w:rsidRDefault="00E3136E" w:rsidP="00E3136E">
            <w:pPr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Weather event(s) focused on</w:t>
            </w:r>
          </w:p>
        </w:tc>
        <w:tc>
          <w:tcPr>
            <w:tcW w:w="9860" w:type="dxa"/>
          </w:tcPr>
          <w:p w14:paraId="254692F7" w14:textId="3BCEB721" w:rsidR="00E3136E" w:rsidRDefault="00670CD1" w:rsidP="00E3136E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Rainfall </w:t>
            </w:r>
            <w:r w:rsidR="00E3136E">
              <w:rPr>
                <w:rFonts w:ascii="Calibri" w:eastAsia="Calibri" w:hAnsi="Calibri" w:cs="Calibri"/>
                <w:color w:val="000000"/>
              </w:rPr>
              <w:t>uncertainty</w:t>
            </w:r>
            <w:r>
              <w:rPr>
                <w:rFonts w:ascii="Calibri" w:eastAsia="Calibri" w:hAnsi="Calibri" w:cs="Calibri"/>
                <w:color w:val="000000"/>
              </w:rPr>
              <w:t xml:space="preserve">, </w:t>
            </w:r>
            <w:r w:rsidR="00E3136E">
              <w:rPr>
                <w:rFonts w:ascii="Calibri" w:eastAsia="Calibri" w:hAnsi="Calibri" w:cs="Calibri"/>
                <w:color w:val="000000"/>
              </w:rPr>
              <w:t>drought</w:t>
            </w:r>
            <w:r>
              <w:rPr>
                <w:rFonts w:ascii="Calibri" w:eastAsia="Calibri" w:hAnsi="Calibri" w:cs="Calibri"/>
                <w:color w:val="000000"/>
              </w:rPr>
              <w:t>, extreme heat</w:t>
            </w:r>
          </w:p>
        </w:tc>
        <w:tc>
          <w:tcPr>
            <w:tcW w:w="1048" w:type="dxa"/>
          </w:tcPr>
          <w:p w14:paraId="1F80DDAE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</w:t>
            </w:r>
          </w:p>
        </w:tc>
        <w:tc>
          <w:tcPr>
            <w:tcW w:w="1048" w:type="dxa"/>
          </w:tcPr>
          <w:p w14:paraId="2DC52EC9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1%</w:t>
            </w:r>
          </w:p>
        </w:tc>
      </w:tr>
      <w:tr w:rsidR="00E3136E" w14:paraId="4D1B1ED0" w14:textId="77777777" w:rsidTr="00E3136E">
        <w:trPr>
          <w:trHeight w:val="224"/>
        </w:trPr>
        <w:tc>
          <w:tcPr>
            <w:tcW w:w="1495" w:type="dxa"/>
            <w:vMerge/>
          </w:tcPr>
          <w:p w14:paraId="2A9876B0" w14:textId="77777777" w:rsidR="00E3136E" w:rsidRDefault="00E3136E" w:rsidP="00E313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9860" w:type="dxa"/>
          </w:tcPr>
          <w:p w14:paraId="360E0E30" w14:textId="77777777" w:rsidR="00E3136E" w:rsidRDefault="00E3136E" w:rsidP="00E3136E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ncreased rainfall and flooding.</w:t>
            </w:r>
          </w:p>
        </w:tc>
        <w:tc>
          <w:tcPr>
            <w:tcW w:w="1048" w:type="dxa"/>
          </w:tcPr>
          <w:p w14:paraId="54431B05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1048" w:type="dxa"/>
          </w:tcPr>
          <w:p w14:paraId="2D706D3A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%</w:t>
            </w:r>
          </w:p>
        </w:tc>
      </w:tr>
      <w:tr w:rsidR="00E3136E" w14:paraId="040F8A14" w14:textId="77777777" w:rsidTr="00E3136E">
        <w:trPr>
          <w:trHeight w:val="224"/>
        </w:trPr>
        <w:tc>
          <w:tcPr>
            <w:tcW w:w="1495" w:type="dxa"/>
            <w:vMerge/>
          </w:tcPr>
          <w:p w14:paraId="2479FC1D" w14:textId="77777777" w:rsidR="00E3136E" w:rsidRDefault="00E3136E" w:rsidP="00E313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9860" w:type="dxa"/>
          </w:tcPr>
          <w:p w14:paraId="76C9A33F" w14:textId="77777777" w:rsidR="00E3136E" w:rsidRDefault="00E3136E" w:rsidP="00E3136E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limate change induced sea level rise / groundwater level rise</w:t>
            </w:r>
          </w:p>
        </w:tc>
        <w:tc>
          <w:tcPr>
            <w:tcW w:w="1048" w:type="dxa"/>
          </w:tcPr>
          <w:p w14:paraId="3088A95D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048" w:type="dxa"/>
          </w:tcPr>
          <w:p w14:paraId="05D629D5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%</w:t>
            </w:r>
          </w:p>
        </w:tc>
      </w:tr>
      <w:tr w:rsidR="00E3136E" w14:paraId="378F8BFC" w14:textId="77777777" w:rsidTr="00E3136E">
        <w:trPr>
          <w:trHeight w:val="224"/>
        </w:trPr>
        <w:tc>
          <w:tcPr>
            <w:tcW w:w="1495" w:type="dxa"/>
            <w:vMerge/>
          </w:tcPr>
          <w:p w14:paraId="6330CF7F" w14:textId="77777777" w:rsidR="00E3136E" w:rsidRDefault="00E3136E" w:rsidP="00E313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9860" w:type="dxa"/>
          </w:tcPr>
          <w:p w14:paraId="629517BF" w14:textId="77777777" w:rsidR="00E3136E" w:rsidRDefault="00E3136E" w:rsidP="00E3136E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ainfall uncertainty and drought; Increased rainfall and flooding.</w:t>
            </w:r>
          </w:p>
        </w:tc>
        <w:tc>
          <w:tcPr>
            <w:tcW w:w="1048" w:type="dxa"/>
          </w:tcPr>
          <w:p w14:paraId="0CBCE7B6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</w:t>
            </w:r>
          </w:p>
        </w:tc>
        <w:tc>
          <w:tcPr>
            <w:tcW w:w="1048" w:type="dxa"/>
          </w:tcPr>
          <w:p w14:paraId="4611E51E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2%</w:t>
            </w:r>
          </w:p>
        </w:tc>
      </w:tr>
      <w:tr w:rsidR="00E3136E" w14:paraId="4DD71C2C" w14:textId="77777777" w:rsidTr="00E3136E">
        <w:trPr>
          <w:trHeight w:val="224"/>
        </w:trPr>
        <w:tc>
          <w:tcPr>
            <w:tcW w:w="1495" w:type="dxa"/>
            <w:vMerge/>
          </w:tcPr>
          <w:p w14:paraId="18FA2574" w14:textId="77777777" w:rsidR="00E3136E" w:rsidRDefault="00E3136E" w:rsidP="00E313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9860" w:type="dxa"/>
          </w:tcPr>
          <w:p w14:paraId="4F7BA3FD" w14:textId="77777777" w:rsidR="00E3136E" w:rsidRDefault="00E3136E" w:rsidP="00E3136E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ainfall uncertainty and drought; Increased rainfall and flooding; Climate change induced sea level rise / groundwater level rise</w:t>
            </w:r>
          </w:p>
        </w:tc>
        <w:tc>
          <w:tcPr>
            <w:tcW w:w="1048" w:type="dxa"/>
          </w:tcPr>
          <w:p w14:paraId="554EFA60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1048" w:type="dxa"/>
          </w:tcPr>
          <w:p w14:paraId="51E80A11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4%</w:t>
            </w:r>
          </w:p>
        </w:tc>
      </w:tr>
      <w:tr w:rsidR="00E3136E" w14:paraId="617D9E8A" w14:textId="77777777" w:rsidTr="00E3136E">
        <w:trPr>
          <w:trHeight w:val="224"/>
        </w:trPr>
        <w:tc>
          <w:tcPr>
            <w:tcW w:w="1495" w:type="dxa"/>
            <w:vMerge w:val="restart"/>
          </w:tcPr>
          <w:p w14:paraId="50609056" w14:textId="77777777" w:rsidR="00E3136E" w:rsidRDefault="00E3136E" w:rsidP="00E3136E">
            <w:pPr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Impact of climate hazards on WASH</w:t>
            </w:r>
          </w:p>
        </w:tc>
        <w:tc>
          <w:tcPr>
            <w:tcW w:w="9860" w:type="dxa"/>
          </w:tcPr>
          <w:p w14:paraId="238E109B" w14:textId="77777777" w:rsidR="00E3136E" w:rsidRDefault="00E3136E" w:rsidP="00E3136E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Water</w:t>
            </w:r>
          </w:p>
        </w:tc>
        <w:tc>
          <w:tcPr>
            <w:tcW w:w="1048" w:type="dxa"/>
          </w:tcPr>
          <w:p w14:paraId="1C1FCA3A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1048" w:type="dxa"/>
          </w:tcPr>
          <w:p w14:paraId="0A9DC43A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7%</w:t>
            </w:r>
          </w:p>
        </w:tc>
      </w:tr>
      <w:tr w:rsidR="00E3136E" w14:paraId="35C5E721" w14:textId="77777777" w:rsidTr="00E3136E">
        <w:trPr>
          <w:trHeight w:val="224"/>
        </w:trPr>
        <w:tc>
          <w:tcPr>
            <w:tcW w:w="1495" w:type="dxa"/>
            <w:vMerge/>
          </w:tcPr>
          <w:p w14:paraId="2B37FA30" w14:textId="77777777" w:rsidR="00E3136E" w:rsidRDefault="00E3136E" w:rsidP="00E313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9860" w:type="dxa"/>
          </w:tcPr>
          <w:p w14:paraId="1D85C60D" w14:textId="77777777" w:rsidR="00E3136E" w:rsidRDefault="00E3136E" w:rsidP="00E3136E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Water and Sanitation</w:t>
            </w:r>
          </w:p>
        </w:tc>
        <w:tc>
          <w:tcPr>
            <w:tcW w:w="1048" w:type="dxa"/>
          </w:tcPr>
          <w:p w14:paraId="300BA68F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1048" w:type="dxa"/>
          </w:tcPr>
          <w:p w14:paraId="4A017A84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3%</w:t>
            </w:r>
          </w:p>
        </w:tc>
      </w:tr>
      <w:tr w:rsidR="00E3136E" w14:paraId="781F90BF" w14:textId="77777777" w:rsidTr="00E3136E">
        <w:trPr>
          <w:trHeight w:val="224"/>
        </w:trPr>
        <w:tc>
          <w:tcPr>
            <w:tcW w:w="1495" w:type="dxa"/>
            <w:vMerge/>
          </w:tcPr>
          <w:p w14:paraId="0440BA47" w14:textId="77777777" w:rsidR="00E3136E" w:rsidRDefault="00E3136E" w:rsidP="00E313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9860" w:type="dxa"/>
          </w:tcPr>
          <w:p w14:paraId="4236EEBD" w14:textId="77777777" w:rsidR="00E3136E" w:rsidRDefault="00E3136E" w:rsidP="00E3136E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Water and hygiene</w:t>
            </w:r>
          </w:p>
        </w:tc>
        <w:tc>
          <w:tcPr>
            <w:tcW w:w="1048" w:type="dxa"/>
          </w:tcPr>
          <w:p w14:paraId="5071A44C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1048" w:type="dxa"/>
          </w:tcPr>
          <w:p w14:paraId="32B8D712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3%</w:t>
            </w:r>
          </w:p>
        </w:tc>
      </w:tr>
      <w:tr w:rsidR="00E3136E" w14:paraId="3C26A1F4" w14:textId="77777777" w:rsidTr="00E3136E">
        <w:trPr>
          <w:trHeight w:val="224"/>
        </w:trPr>
        <w:tc>
          <w:tcPr>
            <w:tcW w:w="1495" w:type="dxa"/>
            <w:vMerge/>
          </w:tcPr>
          <w:p w14:paraId="6E00ECF7" w14:textId="77777777" w:rsidR="00E3136E" w:rsidRDefault="00E3136E" w:rsidP="00E313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9860" w:type="dxa"/>
          </w:tcPr>
          <w:p w14:paraId="348FAA0E" w14:textId="77777777" w:rsidR="00E3136E" w:rsidRDefault="00E3136E" w:rsidP="00E3136E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anitation and hygiene</w:t>
            </w:r>
          </w:p>
        </w:tc>
        <w:tc>
          <w:tcPr>
            <w:tcW w:w="1048" w:type="dxa"/>
          </w:tcPr>
          <w:p w14:paraId="067BAB57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048" w:type="dxa"/>
          </w:tcPr>
          <w:p w14:paraId="5168CA53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%</w:t>
            </w:r>
          </w:p>
        </w:tc>
      </w:tr>
      <w:tr w:rsidR="00E3136E" w14:paraId="7294B1B0" w14:textId="77777777" w:rsidTr="00E3136E">
        <w:trPr>
          <w:trHeight w:val="224"/>
        </w:trPr>
        <w:tc>
          <w:tcPr>
            <w:tcW w:w="1495" w:type="dxa"/>
            <w:vMerge/>
          </w:tcPr>
          <w:p w14:paraId="311FD247" w14:textId="77777777" w:rsidR="00E3136E" w:rsidRDefault="00E3136E" w:rsidP="00E313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9860" w:type="dxa"/>
          </w:tcPr>
          <w:p w14:paraId="2CD2AFF5" w14:textId="77777777" w:rsidR="00E3136E" w:rsidRDefault="00E3136E" w:rsidP="00E3136E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Water, sanitation and hygiene</w:t>
            </w:r>
          </w:p>
        </w:tc>
        <w:tc>
          <w:tcPr>
            <w:tcW w:w="1048" w:type="dxa"/>
          </w:tcPr>
          <w:p w14:paraId="29B50C64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1048" w:type="dxa"/>
          </w:tcPr>
          <w:p w14:paraId="21A92F9F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3%</w:t>
            </w:r>
          </w:p>
        </w:tc>
      </w:tr>
      <w:tr w:rsidR="00E3136E" w14:paraId="6CFDA965" w14:textId="77777777" w:rsidTr="00E3136E">
        <w:trPr>
          <w:trHeight w:val="224"/>
        </w:trPr>
        <w:tc>
          <w:tcPr>
            <w:tcW w:w="1495" w:type="dxa"/>
            <w:vMerge w:val="restart"/>
          </w:tcPr>
          <w:p w14:paraId="4D719F5A" w14:textId="77777777" w:rsidR="00E3136E" w:rsidRDefault="00E3136E" w:rsidP="00E3136E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Study population focus (including </w:t>
            </w:r>
            <w:r>
              <w:rPr>
                <w:rFonts w:ascii="Calibri" w:eastAsia="Calibri" w:hAnsi="Calibri" w:cs="Calibri"/>
                <w:color w:val="000000"/>
              </w:rPr>
              <w:lastRenderedPageBreak/>
              <w:t>women and girls, and persons with disabilities</w:t>
            </w:r>
          </w:p>
        </w:tc>
        <w:tc>
          <w:tcPr>
            <w:tcW w:w="9860" w:type="dxa"/>
          </w:tcPr>
          <w:p w14:paraId="1AFB27A0" w14:textId="77777777" w:rsidR="00E3136E" w:rsidRDefault="00E3136E" w:rsidP="00E3136E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lastRenderedPageBreak/>
              <w:t>General population only</w:t>
            </w:r>
          </w:p>
        </w:tc>
        <w:tc>
          <w:tcPr>
            <w:tcW w:w="1048" w:type="dxa"/>
          </w:tcPr>
          <w:p w14:paraId="302BD621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5</w:t>
            </w:r>
          </w:p>
        </w:tc>
        <w:tc>
          <w:tcPr>
            <w:tcW w:w="1048" w:type="dxa"/>
          </w:tcPr>
          <w:p w14:paraId="1CC281E3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9%</w:t>
            </w:r>
          </w:p>
        </w:tc>
      </w:tr>
      <w:tr w:rsidR="00E3136E" w14:paraId="22A77DC8" w14:textId="77777777" w:rsidTr="00E3136E">
        <w:trPr>
          <w:trHeight w:val="224"/>
        </w:trPr>
        <w:tc>
          <w:tcPr>
            <w:tcW w:w="1495" w:type="dxa"/>
            <w:vMerge/>
          </w:tcPr>
          <w:p w14:paraId="5A586FEA" w14:textId="77777777" w:rsidR="00E3136E" w:rsidRDefault="00E3136E" w:rsidP="00E313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9860" w:type="dxa"/>
          </w:tcPr>
          <w:p w14:paraId="0DCA5753" w14:textId="77777777" w:rsidR="00E3136E" w:rsidRDefault="00E3136E" w:rsidP="00E3136E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eneral population, including women and girls</w:t>
            </w:r>
          </w:p>
        </w:tc>
        <w:tc>
          <w:tcPr>
            <w:tcW w:w="1048" w:type="dxa"/>
          </w:tcPr>
          <w:p w14:paraId="2684D389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3</w:t>
            </w:r>
          </w:p>
        </w:tc>
        <w:tc>
          <w:tcPr>
            <w:tcW w:w="1048" w:type="dxa"/>
          </w:tcPr>
          <w:p w14:paraId="50B3F414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9%</w:t>
            </w:r>
          </w:p>
        </w:tc>
      </w:tr>
      <w:tr w:rsidR="00E3136E" w14:paraId="613FD507" w14:textId="77777777" w:rsidTr="00E3136E">
        <w:trPr>
          <w:trHeight w:val="224"/>
        </w:trPr>
        <w:tc>
          <w:tcPr>
            <w:tcW w:w="1495" w:type="dxa"/>
            <w:vMerge/>
          </w:tcPr>
          <w:p w14:paraId="0E912552" w14:textId="77777777" w:rsidR="00E3136E" w:rsidRDefault="00E3136E" w:rsidP="00E313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9860" w:type="dxa"/>
          </w:tcPr>
          <w:p w14:paraId="71516F16" w14:textId="77777777" w:rsidR="00E3136E" w:rsidRDefault="00E3136E" w:rsidP="00E3136E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eneral population, including persons with disabilities</w:t>
            </w:r>
          </w:p>
        </w:tc>
        <w:tc>
          <w:tcPr>
            <w:tcW w:w="1048" w:type="dxa"/>
          </w:tcPr>
          <w:p w14:paraId="5C1F96F3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1048" w:type="dxa"/>
          </w:tcPr>
          <w:p w14:paraId="42EEE123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%</w:t>
            </w:r>
          </w:p>
        </w:tc>
      </w:tr>
      <w:tr w:rsidR="00E3136E" w14:paraId="00011D20" w14:textId="77777777" w:rsidTr="00E3136E">
        <w:trPr>
          <w:trHeight w:val="224"/>
        </w:trPr>
        <w:tc>
          <w:tcPr>
            <w:tcW w:w="1495" w:type="dxa"/>
            <w:vMerge w:val="restart"/>
          </w:tcPr>
          <w:p w14:paraId="68DC5B29" w14:textId="77777777" w:rsidR="00E3136E" w:rsidRDefault="00E3136E" w:rsidP="00E3136E">
            <w:pPr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Theoretical approach(es) used</w:t>
            </w:r>
          </w:p>
        </w:tc>
        <w:tc>
          <w:tcPr>
            <w:tcW w:w="9860" w:type="dxa"/>
          </w:tcPr>
          <w:p w14:paraId="68A22A21" w14:textId="77777777" w:rsidR="00E3136E" w:rsidRDefault="00E3136E" w:rsidP="00E3136E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utcome vulnerability</w:t>
            </w:r>
          </w:p>
        </w:tc>
        <w:tc>
          <w:tcPr>
            <w:tcW w:w="1048" w:type="dxa"/>
          </w:tcPr>
          <w:p w14:paraId="303725F5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0</w:t>
            </w:r>
          </w:p>
        </w:tc>
        <w:tc>
          <w:tcPr>
            <w:tcW w:w="1048" w:type="dxa"/>
          </w:tcPr>
          <w:p w14:paraId="4EB7E60B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5%</w:t>
            </w:r>
          </w:p>
        </w:tc>
      </w:tr>
      <w:tr w:rsidR="00E3136E" w14:paraId="4455A2AE" w14:textId="77777777" w:rsidTr="00E3136E">
        <w:trPr>
          <w:trHeight w:val="224"/>
        </w:trPr>
        <w:tc>
          <w:tcPr>
            <w:tcW w:w="1495" w:type="dxa"/>
            <w:vMerge/>
          </w:tcPr>
          <w:p w14:paraId="45C70208" w14:textId="77777777" w:rsidR="00E3136E" w:rsidRDefault="00E3136E" w:rsidP="00E313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9860" w:type="dxa"/>
          </w:tcPr>
          <w:p w14:paraId="7EA5C997" w14:textId="77777777" w:rsidR="00E3136E" w:rsidRDefault="00E3136E" w:rsidP="00E3136E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textual vulnerability</w:t>
            </w:r>
          </w:p>
        </w:tc>
        <w:tc>
          <w:tcPr>
            <w:tcW w:w="1048" w:type="dxa"/>
          </w:tcPr>
          <w:p w14:paraId="3933A802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1048" w:type="dxa"/>
          </w:tcPr>
          <w:p w14:paraId="0DC11BD6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4%</w:t>
            </w:r>
          </w:p>
        </w:tc>
      </w:tr>
      <w:tr w:rsidR="00E3136E" w14:paraId="049A9DAB" w14:textId="77777777" w:rsidTr="00E3136E">
        <w:trPr>
          <w:trHeight w:val="224"/>
        </w:trPr>
        <w:tc>
          <w:tcPr>
            <w:tcW w:w="1495" w:type="dxa"/>
            <w:vMerge/>
          </w:tcPr>
          <w:p w14:paraId="244EC10F" w14:textId="77777777" w:rsidR="00E3136E" w:rsidRDefault="00E3136E" w:rsidP="00E313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9860" w:type="dxa"/>
          </w:tcPr>
          <w:p w14:paraId="7C5119BD" w14:textId="77777777" w:rsidR="00E3136E" w:rsidRDefault="00E3136E" w:rsidP="00E3136E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esilience</w:t>
            </w:r>
          </w:p>
        </w:tc>
        <w:tc>
          <w:tcPr>
            <w:tcW w:w="1048" w:type="dxa"/>
          </w:tcPr>
          <w:p w14:paraId="4E5557D4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048" w:type="dxa"/>
          </w:tcPr>
          <w:p w14:paraId="3B1736B5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%</w:t>
            </w:r>
          </w:p>
        </w:tc>
      </w:tr>
      <w:tr w:rsidR="00E3136E" w14:paraId="31791825" w14:textId="77777777" w:rsidTr="00E3136E">
        <w:trPr>
          <w:trHeight w:val="224"/>
        </w:trPr>
        <w:tc>
          <w:tcPr>
            <w:tcW w:w="1495" w:type="dxa"/>
            <w:vMerge/>
          </w:tcPr>
          <w:p w14:paraId="3A9F496A" w14:textId="77777777" w:rsidR="00E3136E" w:rsidRDefault="00E3136E" w:rsidP="00E313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9860" w:type="dxa"/>
          </w:tcPr>
          <w:p w14:paraId="0BD04C5D" w14:textId="77777777" w:rsidR="00E3136E" w:rsidRDefault="00E3136E" w:rsidP="00E3136E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utcome vulnerability; Contextual vulnerability</w:t>
            </w:r>
          </w:p>
        </w:tc>
        <w:tc>
          <w:tcPr>
            <w:tcW w:w="1048" w:type="dxa"/>
          </w:tcPr>
          <w:p w14:paraId="510E51FE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1048" w:type="dxa"/>
          </w:tcPr>
          <w:p w14:paraId="2D6C5EAF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7%</w:t>
            </w:r>
          </w:p>
        </w:tc>
      </w:tr>
      <w:tr w:rsidR="00E3136E" w14:paraId="0F6FE9AE" w14:textId="77777777" w:rsidTr="00E3136E">
        <w:trPr>
          <w:trHeight w:val="224"/>
        </w:trPr>
        <w:tc>
          <w:tcPr>
            <w:tcW w:w="1495" w:type="dxa"/>
            <w:vMerge/>
          </w:tcPr>
          <w:p w14:paraId="0DA0229B" w14:textId="77777777" w:rsidR="00E3136E" w:rsidRDefault="00E3136E" w:rsidP="00E313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9860" w:type="dxa"/>
          </w:tcPr>
          <w:p w14:paraId="535C3BA5" w14:textId="77777777" w:rsidR="00E3136E" w:rsidRDefault="00E3136E" w:rsidP="00E3136E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utcome vulnerability; Contextual vulnerability; Resilience</w:t>
            </w:r>
          </w:p>
        </w:tc>
        <w:tc>
          <w:tcPr>
            <w:tcW w:w="1048" w:type="dxa"/>
          </w:tcPr>
          <w:p w14:paraId="146910A5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1048" w:type="dxa"/>
          </w:tcPr>
          <w:p w14:paraId="1DB04C68" w14:textId="77777777" w:rsidR="00E3136E" w:rsidRDefault="00E3136E" w:rsidP="00E3136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4%</w:t>
            </w:r>
          </w:p>
        </w:tc>
      </w:tr>
    </w:tbl>
    <w:p w14:paraId="2E719230" w14:textId="77777777" w:rsidR="00E3136E" w:rsidRDefault="00E3136E"/>
    <w:p w14:paraId="48E71927" w14:textId="77777777" w:rsidR="00E3136E" w:rsidRPr="00E3136E" w:rsidRDefault="00E3136E" w:rsidP="00E3136E">
      <w:pPr>
        <w:rPr>
          <w:lang w:eastAsia="en-US"/>
        </w:rPr>
      </w:pPr>
    </w:p>
    <w:p w14:paraId="434A6F95" w14:textId="77777777" w:rsidR="00E3136E" w:rsidRDefault="00E3136E" w:rsidP="00E3136E"/>
    <w:p w14:paraId="5AFFC53A" w14:textId="77777777" w:rsidR="00E3136E" w:rsidRDefault="00E3136E"/>
    <w:sectPr w:rsidR="00E3136E" w:rsidSect="00E3136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36E"/>
    <w:rsid w:val="00013C7C"/>
    <w:rsid w:val="00022B5D"/>
    <w:rsid w:val="000365BC"/>
    <w:rsid w:val="000369EE"/>
    <w:rsid w:val="000557F5"/>
    <w:rsid w:val="000C19C4"/>
    <w:rsid w:val="000D0EF0"/>
    <w:rsid w:val="000D2077"/>
    <w:rsid w:val="000E6F4B"/>
    <w:rsid w:val="000F2469"/>
    <w:rsid w:val="00100929"/>
    <w:rsid w:val="00103980"/>
    <w:rsid w:val="00112857"/>
    <w:rsid w:val="00127238"/>
    <w:rsid w:val="00130966"/>
    <w:rsid w:val="001469F6"/>
    <w:rsid w:val="00164340"/>
    <w:rsid w:val="00184B9A"/>
    <w:rsid w:val="001954B8"/>
    <w:rsid w:val="001B7362"/>
    <w:rsid w:val="001C0454"/>
    <w:rsid w:val="001C0A8C"/>
    <w:rsid w:val="001C41DE"/>
    <w:rsid w:val="001F0514"/>
    <w:rsid w:val="001F6C80"/>
    <w:rsid w:val="0024701C"/>
    <w:rsid w:val="002632C5"/>
    <w:rsid w:val="00271B1B"/>
    <w:rsid w:val="002C10FB"/>
    <w:rsid w:val="002D7749"/>
    <w:rsid w:val="002E0997"/>
    <w:rsid w:val="00320023"/>
    <w:rsid w:val="00365FC4"/>
    <w:rsid w:val="00391F4C"/>
    <w:rsid w:val="003C57C9"/>
    <w:rsid w:val="00404226"/>
    <w:rsid w:val="004144C4"/>
    <w:rsid w:val="00443346"/>
    <w:rsid w:val="004600EF"/>
    <w:rsid w:val="004642F7"/>
    <w:rsid w:val="00474883"/>
    <w:rsid w:val="004F35D0"/>
    <w:rsid w:val="00500DE6"/>
    <w:rsid w:val="00512839"/>
    <w:rsid w:val="00514C6F"/>
    <w:rsid w:val="005170CE"/>
    <w:rsid w:val="00567031"/>
    <w:rsid w:val="005B363A"/>
    <w:rsid w:val="006358D9"/>
    <w:rsid w:val="00637950"/>
    <w:rsid w:val="00637BAD"/>
    <w:rsid w:val="0064502F"/>
    <w:rsid w:val="006575F1"/>
    <w:rsid w:val="00661E39"/>
    <w:rsid w:val="00664A70"/>
    <w:rsid w:val="00670CD1"/>
    <w:rsid w:val="00671896"/>
    <w:rsid w:val="00675107"/>
    <w:rsid w:val="00692994"/>
    <w:rsid w:val="006A25E4"/>
    <w:rsid w:val="006C56C5"/>
    <w:rsid w:val="006F69BE"/>
    <w:rsid w:val="007112AD"/>
    <w:rsid w:val="007350B3"/>
    <w:rsid w:val="00737354"/>
    <w:rsid w:val="007430A7"/>
    <w:rsid w:val="0076592F"/>
    <w:rsid w:val="00774C93"/>
    <w:rsid w:val="00796D23"/>
    <w:rsid w:val="00797FEA"/>
    <w:rsid w:val="007C5A4D"/>
    <w:rsid w:val="007E1A41"/>
    <w:rsid w:val="00806A04"/>
    <w:rsid w:val="0081036C"/>
    <w:rsid w:val="00831509"/>
    <w:rsid w:val="00844FAC"/>
    <w:rsid w:val="00855CDD"/>
    <w:rsid w:val="008B514B"/>
    <w:rsid w:val="00930996"/>
    <w:rsid w:val="00944993"/>
    <w:rsid w:val="00956E5C"/>
    <w:rsid w:val="00981176"/>
    <w:rsid w:val="009B4171"/>
    <w:rsid w:val="009D3781"/>
    <w:rsid w:val="009E1EAC"/>
    <w:rsid w:val="009F494F"/>
    <w:rsid w:val="00A06554"/>
    <w:rsid w:val="00A3048B"/>
    <w:rsid w:val="00A3395D"/>
    <w:rsid w:val="00A51593"/>
    <w:rsid w:val="00A961E6"/>
    <w:rsid w:val="00AE1F2E"/>
    <w:rsid w:val="00B06BE0"/>
    <w:rsid w:val="00B12160"/>
    <w:rsid w:val="00B34DE6"/>
    <w:rsid w:val="00B57E12"/>
    <w:rsid w:val="00B80CD8"/>
    <w:rsid w:val="00BA1A9E"/>
    <w:rsid w:val="00BA2E14"/>
    <w:rsid w:val="00BE7FDD"/>
    <w:rsid w:val="00BF4356"/>
    <w:rsid w:val="00C13038"/>
    <w:rsid w:val="00C70690"/>
    <w:rsid w:val="00C834D6"/>
    <w:rsid w:val="00C950B7"/>
    <w:rsid w:val="00CA3B39"/>
    <w:rsid w:val="00CC0755"/>
    <w:rsid w:val="00CC1D4B"/>
    <w:rsid w:val="00D00365"/>
    <w:rsid w:val="00D03DBD"/>
    <w:rsid w:val="00D07252"/>
    <w:rsid w:val="00D16E10"/>
    <w:rsid w:val="00D174E2"/>
    <w:rsid w:val="00D52487"/>
    <w:rsid w:val="00D60A0E"/>
    <w:rsid w:val="00D618DA"/>
    <w:rsid w:val="00D90108"/>
    <w:rsid w:val="00D94598"/>
    <w:rsid w:val="00E067DE"/>
    <w:rsid w:val="00E3136E"/>
    <w:rsid w:val="00E3211B"/>
    <w:rsid w:val="00E33BCA"/>
    <w:rsid w:val="00E51AED"/>
    <w:rsid w:val="00EA294A"/>
    <w:rsid w:val="00ED5683"/>
    <w:rsid w:val="00EF7EED"/>
    <w:rsid w:val="00F028E5"/>
    <w:rsid w:val="00F02F69"/>
    <w:rsid w:val="00F07F9A"/>
    <w:rsid w:val="00F249B9"/>
    <w:rsid w:val="00F42B7B"/>
    <w:rsid w:val="00F45C57"/>
    <w:rsid w:val="00F57266"/>
    <w:rsid w:val="00F9208E"/>
    <w:rsid w:val="00FB0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4CDC52"/>
  <w15:chartTrackingRefBased/>
  <w15:docId w15:val="{E288A6BB-27F9-944A-9966-664A1AF40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36E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136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136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136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136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136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136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136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136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136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13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13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13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13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13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13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13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13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13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13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313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136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313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136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313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136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313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13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13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136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3136E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670CD1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Wilbur</dc:creator>
  <cp:keywords/>
  <dc:description/>
  <cp:lastModifiedBy>Jane Wilbur</cp:lastModifiedBy>
  <cp:revision>3</cp:revision>
  <dcterms:created xsi:type="dcterms:W3CDTF">2025-07-03T07:05:00Z</dcterms:created>
  <dcterms:modified xsi:type="dcterms:W3CDTF">2025-09-10T11:09:00Z</dcterms:modified>
</cp:coreProperties>
</file>